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1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541"/>
        <w:gridCol w:w="2250"/>
        <w:gridCol w:w="1528"/>
      </w:tblGrid>
      <w:tr w14:paraId="38AD9D9B">
        <w:trPr>
          <w:trHeight w:val="319" w:hRule="atLeast"/>
        </w:trPr>
        <w:tc>
          <w:tcPr>
            <w:tcW w:w="8141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C807FA5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eastAsiaTheme="minorEastAsia"/>
                <w:b/>
                <w:sz w:val="21"/>
                <w:szCs w:val="21"/>
                <w:lang w:eastAsia="en-US"/>
              </w:rPr>
              <w:t>Table</w:t>
            </w:r>
            <w:r>
              <w:rPr>
                <w:rFonts w:hint="eastAsia" w:ascii="Times New Roman" w:hAnsi="Times New Roman" w:cs="Times New Roman" w:eastAsiaTheme="minorEastAsia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sz w:val="21"/>
                <w:szCs w:val="21"/>
                <w:lang w:eastAsia="en-US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/>
                <w:sz w:val="21"/>
                <w:szCs w:val="21"/>
              </w:rPr>
              <w:t>2</w:t>
            </w: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. Regression Results of DHL, Fruit and Vegetable Intake, and Physical Health</w:t>
            </w:r>
          </w:p>
        </w:tc>
      </w:tr>
      <w:tr w14:paraId="5467A57D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8413C7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F7BCA5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Physical health(1)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0CC97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Fruit and Vegetable Intake(2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49933D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Physical Health(3)</w:t>
            </w:r>
          </w:p>
        </w:tc>
      </w:tr>
      <w:tr w14:paraId="56CDF5BA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7E15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Drink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C506"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1F0B"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B4B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159***</w:t>
            </w:r>
          </w:p>
        </w:tc>
      </w:tr>
      <w:tr w14:paraId="7A73D21A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C174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53AA"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500A"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5AB5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30)</w:t>
            </w:r>
          </w:p>
        </w:tc>
      </w:tr>
      <w:tr w14:paraId="4D04EE35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357E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DH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FAF7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37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A78E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B38C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34**</w:t>
            </w:r>
          </w:p>
        </w:tc>
      </w:tr>
      <w:tr w14:paraId="5D875B9C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33C1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5E69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C02E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1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7CF9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15)</w:t>
            </w:r>
          </w:p>
        </w:tc>
      </w:tr>
      <w:tr w14:paraId="50A0084A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52F4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27F8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19F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156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7CB5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72</w:t>
            </w:r>
          </w:p>
        </w:tc>
      </w:tr>
      <w:tr w14:paraId="194E2B5C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E53D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0D47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5ED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5114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8)</w:t>
            </w:r>
          </w:p>
        </w:tc>
      </w:tr>
      <w:tr w14:paraId="459190BA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19A6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F31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016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5209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03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0D7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016***</w:t>
            </w:r>
          </w:p>
        </w:tc>
      </w:tr>
      <w:tr w14:paraId="3ACACE73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FFE4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C33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ED47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88C6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2)</w:t>
            </w:r>
          </w:p>
        </w:tc>
      </w:tr>
      <w:tr w14:paraId="3BC38CF5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E64D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Agricultural Household Regist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C74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D3B1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074B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72</w:t>
            </w:r>
          </w:p>
        </w:tc>
      </w:tr>
      <w:tr w14:paraId="5CCF77C1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5C22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68FC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3CD9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3E9A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1)</w:t>
            </w:r>
          </w:p>
        </w:tc>
      </w:tr>
      <w:tr w14:paraId="5B3BB321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10D7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Marital Statu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C6E6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2146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147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4B5A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63</w:t>
            </w:r>
          </w:p>
        </w:tc>
      </w:tr>
      <w:tr w14:paraId="447EEB9E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E783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3CFE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C326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71B5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4)</w:t>
            </w:r>
          </w:p>
        </w:tc>
      </w:tr>
      <w:tr w14:paraId="534E9967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F572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Educ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0994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33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539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25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FBF4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29***</w:t>
            </w:r>
          </w:p>
        </w:tc>
      </w:tr>
      <w:tr w14:paraId="7A0A1CF7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FF57D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738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02C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41B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7)</w:t>
            </w:r>
          </w:p>
        </w:tc>
      </w:tr>
      <w:tr w14:paraId="78AB102B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351A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Incom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0C9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00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2D0E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0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6120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00**</w:t>
            </w:r>
          </w:p>
        </w:tc>
      </w:tr>
      <w:tr w14:paraId="435995AC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3216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688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0560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FC08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00)</w:t>
            </w:r>
          </w:p>
        </w:tc>
      </w:tr>
      <w:tr w14:paraId="3BEBEAD1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CE5C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Employ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885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9704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0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5D80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59</w:t>
            </w:r>
          </w:p>
        </w:tc>
      </w:tr>
      <w:tr w14:paraId="12FC5A1C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1C61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A7E1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392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916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2)</w:t>
            </w:r>
          </w:p>
        </w:tc>
      </w:tr>
      <w:tr w14:paraId="670E28F9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A129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Medical Insura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9C8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0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B467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147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8B78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-0.073</w:t>
            </w:r>
          </w:p>
        </w:tc>
      </w:tr>
      <w:tr w14:paraId="56640E08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C302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E27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1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E429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8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F44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103)</w:t>
            </w:r>
          </w:p>
        </w:tc>
      </w:tr>
      <w:tr w14:paraId="663BA1F3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1D80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Endowment Insura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941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E37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332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</w:tr>
      <w:tr w14:paraId="5FA827D7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D832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C5BD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B9C0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4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EFA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056)</w:t>
            </w:r>
          </w:p>
        </w:tc>
      </w:tr>
      <w:tr w14:paraId="32C34A1F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4509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Consta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539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3.912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BD1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3.267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523A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3.393***</w:t>
            </w:r>
          </w:p>
        </w:tc>
      </w:tr>
      <w:tr w14:paraId="74650A42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52F1">
            <w:pPr>
              <w:spacing w:before="156" w:beforeLines="50" w:after="156" w:afterLines="50" w:line="360" w:lineRule="auto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AC8F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1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CEF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13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3AC9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(0.191)</w:t>
            </w:r>
          </w:p>
        </w:tc>
      </w:tr>
      <w:tr w14:paraId="53CF1BD4">
        <w:trPr>
          <w:trHeight w:val="304" w:hRule="atLeast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6CA0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Observatio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30A2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1,6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9004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1,6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C923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1,611</w:t>
            </w:r>
          </w:p>
        </w:tc>
      </w:tr>
      <w:tr w14:paraId="3125767E">
        <w:trPr>
          <w:trHeight w:val="319" w:hRule="atLeast"/>
        </w:trPr>
        <w:tc>
          <w:tcPr>
            <w:tcW w:w="28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B6B853B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b/>
                <w:bCs/>
                <w:color w:val="000000"/>
                <w:sz w:val="21"/>
                <w:szCs w:val="21"/>
                <w:lang w:bidi="ar"/>
              </w:rPr>
              <w:t>R-squared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6E313E1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143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07E8AB7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036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19C3838">
            <w:pPr>
              <w:spacing w:before="156" w:beforeLines="50" w:after="156" w:afterLines="50" w:line="360" w:lineRule="auto"/>
              <w:jc w:val="center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0.158</w:t>
            </w:r>
          </w:p>
        </w:tc>
      </w:tr>
      <w:tr w14:paraId="6FA96F2C">
        <w:trPr>
          <w:trHeight w:val="304" w:hRule="atLeast"/>
        </w:trPr>
        <w:tc>
          <w:tcPr>
            <w:tcW w:w="81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7CF5">
            <w:pPr>
              <w:spacing w:before="156" w:beforeLines="50" w:after="156" w:afterLines="50" w:line="360" w:lineRule="auto"/>
              <w:textAlignment w:val="bottom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  <w:lang w:bidi="ar"/>
              </w:rPr>
              <w:t>*** p&lt;0.01, ** p&lt;0.05, * p&lt;0.1, Standard errors in parentheses</w:t>
            </w:r>
          </w:p>
        </w:tc>
      </w:tr>
    </w:tbl>
    <w:p w14:paraId="17850930">
      <w:r>
        <w:fldChar w:fldCharType="begin">
          <w:fldData xml:space="preserve">ZQBKAHoAdABYAFgAOQB3AEgATgBWADkAMwA3ADAANwAzAGEAMgBlAEYAUwB3AE8AMABLAGcAaQBs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==
</w:fldData>
        </w:fldChar>
      </w:r>
      <w:r>
        <w:instrText xml:space="preserve">ADDIN CNKISM.UserStyle</w:instrText>
      </w:r>
      <w:r>
        <w:fldChar w:fldCharType="separate"/>
      </w:r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C23"/>
    <w:rsid w:val="00042EB8"/>
    <w:rsid w:val="00083FA6"/>
    <w:rsid w:val="000977AA"/>
    <w:rsid w:val="000C6A27"/>
    <w:rsid w:val="000E5134"/>
    <w:rsid w:val="00154F90"/>
    <w:rsid w:val="00177F2F"/>
    <w:rsid w:val="00180E0B"/>
    <w:rsid w:val="0019274D"/>
    <w:rsid w:val="001B2277"/>
    <w:rsid w:val="001B3783"/>
    <w:rsid w:val="001C09E4"/>
    <w:rsid w:val="001D5BFD"/>
    <w:rsid w:val="001E0E95"/>
    <w:rsid w:val="00203CAC"/>
    <w:rsid w:val="00205FE5"/>
    <w:rsid w:val="00241041"/>
    <w:rsid w:val="00270043"/>
    <w:rsid w:val="0027595A"/>
    <w:rsid w:val="002C0901"/>
    <w:rsid w:val="002F7B30"/>
    <w:rsid w:val="0030250A"/>
    <w:rsid w:val="003070A1"/>
    <w:rsid w:val="00336669"/>
    <w:rsid w:val="00341B9B"/>
    <w:rsid w:val="003466F4"/>
    <w:rsid w:val="00353968"/>
    <w:rsid w:val="00354371"/>
    <w:rsid w:val="0038728E"/>
    <w:rsid w:val="003E5485"/>
    <w:rsid w:val="00430E16"/>
    <w:rsid w:val="00436642"/>
    <w:rsid w:val="004431D6"/>
    <w:rsid w:val="00463B41"/>
    <w:rsid w:val="0048505E"/>
    <w:rsid w:val="00486C98"/>
    <w:rsid w:val="004A6DFD"/>
    <w:rsid w:val="004B53D7"/>
    <w:rsid w:val="004C0C05"/>
    <w:rsid w:val="004D4332"/>
    <w:rsid w:val="004E64FD"/>
    <w:rsid w:val="004F6320"/>
    <w:rsid w:val="00540CE8"/>
    <w:rsid w:val="00552887"/>
    <w:rsid w:val="00557AE4"/>
    <w:rsid w:val="005A1B25"/>
    <w:rsid w:val="005A3259"/>
    <w:rsid w:val="005B1427"/>
    <w:rsid w:val="005D136D"/>
    <w:rsid w:val="005E0ECB"/>
    <w:rsid w:val="005E7FEF"/>
    <w:rsid w:val="006108CF"/>
    <w:rsid w:val="0061446D"/>
    <w:rsid w:val="006633C5"/>
    <w:rsid w:val="00691457"/>
    <w:rsid w:val="00694045"/>
    <w:rsid w:val="006F183D"/>
    <w:rsid w:val="00701F88"/>
    <w:rsid w:val="007162EF"/>
    <w:rsid w:val="007231C8"/>
    <w:rsid w:val="00746755"/>
    <w:rsid w:val="00772CC7"/>
    <w:rsid w:val="00773FAF"/>
    <w:rsid w:val="007B1E6B"/>
    <w:rsid w:val="007F50DC"/>
    <w:rsid w:val="008051D2"/>
    <w:rsid w:val="008175C5"/>
    <w:rsid w:val="00821BE2"/>
    <w:rsid w:val="0083032D"/>
    <w:rsid w:val="0085420C"/>
    <w:rsid w:val="008736A6"/>
    <w:rsid w:val="008927A1"/>
    <w:rsid w:val="008F53F0"/>
    <w:rsid w:val="00914454"/>
    <w:rsid w:val="009457AE"/>
    <w:rsid w:val="00965C9E"/>
    <w:rsid w:val="00997934"/>
    <w:rsid w:val="00A32145"/>
    <w:rsid w:val="00A73F12"/>
    <w:rsid w:val="00A75C97"/>
    <w:rsid w:val="00A80BE4"/>
    <w:rsid w:val="00A97670"/>
    <w:rsid w:val="00AA4BE3"/>
    <w:rsid w:val="00AA79AB"/>
    <w:rsid w:val="00B47952"/>
    <w:rsid w:val="00B510F9"/>
    <w:rsid w:val="00B52641"/>
    <w:rsid w:val="00B56C64"/>
    <w:rsid w:val="00B65880"/>
    <w:rsid w:val="00B84789"/>
    <w:rsid w:val="00BA6C33"/>
    <w:rsid w:val="00BB45C4"/>
    <w:rsid w:val="00BD4C23"/>
    <w:rsid w:val="00C037B0"/>
    <w:rsid w:val="00C03A0F"/>
    <w:rsid w:val="00C40CF1"/>
    <w:rsid w:val="00C87CDD"/>
    <w:rsid w:val="00CC2317"/>
    <w:rsid w:val="00CD3D13"/>
    <w:rsid w:val="00CE6926"/>
    <w:rsid w:val="00D0323C"/>
    <w:rsid w:val="00D417FF"/>
    <w:rsid w:val="00D5370D"/>
    <w:rsid w:val="00D72C85"/>
    <w:rsid w:val="00D762A4"/>
    <w:rsid w:val="00DA2714"/>
    <w:rsid w:val="00DA3E8A"/>
    <w:rsid w:val="00DA413D"/>
    <w:rsid w:val="00DA7F13"/>
    <w:rsid w:val="00DB0E30"/>
    <w:rsid w:val="00DC7D1A"/>
    <w:rsid w:val="00DE7668"/>
    <w:rsid w:val="00DF5988"/>
    <w:rsid w:val="00E0702A"/>
    <w:rsid w:val="00E15829"/>
    <w:rsid w:val="00E256D7"/>
    <w:rsid w:val="00E37A60"/>
    <w:rsid w:val="00E465FF"/>
    <w:rsid w:val="00E519C0"/>
    <w:rsid w:val="00E61166"/>
    <w:rsid w:val="00E642F6"/>
    <w:rsid w:val="00E66EBB"/>
    <w:rsid w:val="00E9610A"/>
    <w:rsid w:val="00EA4924"/>
    <w:rsid w:val="00EB160E"/>
    <w:rsid w:val="00EB2472"/>
    <w:rsid w:val="00EB4E5E"/>
    <w:rsid w:val="00EC4CA4"/>
    <w:rsid w:val="00EE5E17"/>
    <w:rsid w:val="00EF02EA"/>
    <w:rsid w:val="00EF7C71"/>
    <w:rsid w:val="00F02ED0"/>
    <w:rsid w:val="00F878C1"/>
    <w:rsid w:val="00F93404"/>
    <w:rsid w:val="00FC2B6D"/>
    <w:rsid w:val="00FE3CF1"/>
    <w:rsid w:val="00FF2EC6"/>
    <w:rsid w:val="00FF30CB"/>
    <w:rsid w:val="72BB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4</Words>
  <Characters>879</Characters>
  <Lines>7</Lines>
  <Paragraphs>2</Paragraphs>
  <TotalTime>1</TotalTime>
  <ScaleCrop>false</ScaleCrop>
  <LinksUpToDate>false</LinksUpToDate>
  <CharactersWithSpaces>1031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21:03:00Z</dcterms:created>
  <dc:creator>home</dc:creator>
  <cp:lastModifiedBy>Wei Cheng</cp:lastModifiedBy>
  <dcterms:modified xsi:type="dcterms:W3CDTF">2025-07-04T14:41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EE694381820C2D318A776768A4104773_42</vt:lpwstr>
  </property>
</Properties>
</file>